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 The primers used for general PCR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3922"/>
        <w:gridCol w:w="3413"/>
      </w:tblGrid>
      <w:tr>
        <w:trPr/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</w:t>
            </w:r>
          </w:p>
        </w:tc>
        <w:tc>
          <w:tcPr>
            <w:tcW w:w="39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'-3')</w:t>
            </w:r>
          </w:p>
        </w:tc>
        <w:tc>
          <w:tcPr>
            <w:tcW w:w="34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1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39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ARARGACAYTGMWWARYGAG</w:t>
            </w:r>
          </w:p>
        </w:tc>
        <w:tc>
          <w:tcPr>
            <w:tcW w:w="34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 sequence primer, forward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YTGSACTTGYTTYGTKGCCCA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 sequence primer, reverse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TCTGATCTCTGGACT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bookmarkStart w:id="0" w:name="OLE_LINK32"/>
            <w:r>
              <w:rPr>
                <w:sz w:val="18"/>
                <w:szCs w:val="18"/>
              </w:rPr>
              <w:t>'</w:t>
            </w:r>
            <w:bookmarkEnd w:id="0"/>
            <w:r>
              <w:rPr>
                <w:sz w:val="18"/>
                <w:szCs w:val="18"/>
              </w:rPr>
              <w:t>RACE reverse primer, out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TTTCGATAGGTGCATC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RACE reverse primer, inn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GAAAACCTGCTG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RACE forward primer, out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AAATACGGGCAAAAG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RACE forward primer, inn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(G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idged Anchor Prim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AP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GCGTCGACTAGTAC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idged Universal Amplification Prim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5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AGACGACATCGA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RACE universal primer, out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6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AGACGACATCGA(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RACE universal primer, inn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GAAGGAAAGAAGAAAGG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cDNA sequence primer, forward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CGAATTTGACATCTAC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cDNA sequence primer, reverse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CCTTTCACTCTCCTACTCCCTC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sequence primer, forward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CGAATTTGACATCTAC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sequence primer, reverse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CAGTTGAAGGAAAGAAGAAAG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CR forward primer, out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GAAGATGATGATGCACCC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CR reverse primer, out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3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CATCATCATCTTCTGT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CR forward primer, inn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4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ATCAGCTCGCTCACCAG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CR reverse primer, inner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Z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GACCCAACCCTTTGC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er special primer, forward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YZ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ACATTCAGGCCAAGTTCCA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oter special primer, reverse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GAATGGAGAACATGTGGAAGTGGGA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ctor construction primer, forward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CGAACCCGAATTTGACATCTAC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ctor construction primer, reverse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1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GAATGGAGAACATGTGGAAGTGGGA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ellular localization primer, forward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2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GGGAGAAAAATCCCGGGG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ellular localization primer, reverse</w:t>
            </w:r>
          </w:p>
        </w:tc>
      </w:tr>
      <w:tr>
        <w:trPr/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F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CATCATCATCTTCTGTTG</w:t>
            </w:r>
          </w:p>
        </w:tc>
        <w:tc>
          <w:tcPr>
            <w:tcW w:w="341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V 35S promoter, forward</w:t>
            </w:r>
          </w:p>
        </w:tc>
      </w:tr>
      <w:tr>
        <w:trPr/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R</w:t>
            </w:r>
          </w:p>
        </w:tc>
        <w:tc>
          <w:tcPr>
            <w:tcW w:w="3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CGTGGTTTTAACG</w:t>
            </w:r>
          </w:p>
        </w:tc>
        <w:tc>
          <w:tcPr>
            <w:tcW w:w="3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V 35S promoter, re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3:27:00Z</dcterms:created>
  <dc:creator>Administrator</dc:creator>
  <dc:description/>
  <cp:keywords/>
  <dc:language>en-US</dc:language>
  <cp:lastModifiedBy>admin</cp:lastModifiedBy>
  <dcterms:modified xsi:type="dcterms:W3CDTF">2015-01-22T13:27:00Z</dcterms:modified>
  <cp:revision>2</cp:revision>
  <dc:subject/>
  <dc:title>Table S1 The primers used for general PCR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